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A2A1A" w14:textId="77777777" w:rsidR="002741C2" w:rsidRPr="008B1511" w:rsidRDefault="002741C2" w:rsidP="002741C2">
      <w:p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8B1511">
        <w:rPr>
          <w:rFonts w:ascii="Times New Roman" w:hAnsi="Times New Roman" w:cs="Times New Roman"/>
          <w:b/>
          <w:bCs/>
          <w:sz w:val="24"/>
          <w:szCs w:val="24"/>
        </w:rPr>
        <w:t>Supplementary material 1:</w:t>
      </w:r>
      <w:r w:rsidRPr="008B1511">
        <w:rPr>
          <w:rFonts w:ascii="Times New Roman" w:hAnsi="Times New Roman" w:cs="Times New Roman"/>
          <w:sz w:val="24"/>
          <w:szCs w:val="24"/>
        </w:rPr>
        <w:t xml:space="preserve"> Regional variations in ECG parameters</w:t>
      </w:r>
    </w:p>
    <w:tbl>
      <w:tblPr>
        <w:tblStyle w:val="TableGrid1"/>
        <w:tblW w:w="1177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64"/>
        <w:gridCol w:w="1401"/>
        <w:gridCol w:w="1121"/>
        <w:gridCol w:w="981"/>
        <w:gridCol w:w="980"/>
        <w:gridCol w:w="980"/>
        <w:gridCol w:w="980"/>
        <w:gridCol w:w="841"/>
        <w:gridCol w:w="840"/>
        <w:gridCol w:w="841"/>
        <w:gridCol w:w="840"/>
        <w:gridCol w:w="6"/>
      </w:tblGrid>
      <w:tr w:rsidR="00C962A9" w:rsidRPr="008B1511" w14:paraId="35DE801D" w14:textId="77777777" w:rsidTr="0018028E">
        <w:trPr>
          <w:gridAfter w:val="1"/>
          <w:wAfter w:w="6" w:type="dxa"/>
          <w:trHeight w:val="828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CB0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7FCE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Total (n=8746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DB3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Karachi (n=7016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FE11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Sindh(n=740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F35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Punjab(n=175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60B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Balochistan(n=526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14B8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KPK (n=52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631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ISL(n=54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55C8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GB (n=42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3B2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N.A (n=141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8082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C962A9" w:rsidRPr="008B1511" w14:paraId="3748B19E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5A33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Normal ECG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438A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623(52.86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EC5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741(53.32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D6E8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80(51.35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59E8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92(52.5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FCCC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61(49.62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FD46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0(57.90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4FCD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4(44.44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9FC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8(42.86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D54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7(54.6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2CC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C962A9" w:rsidRPr="008B1511" w14:paraId="063BCD4B" w14:textId="77777777" w:rsidTr="0018028E">
        <w:trPr>
          <w:trHeight w:val="271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7AD2DB8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Rhythm</w:t>
            </w:r>
          </w:p>
        </w:tc>
      </w:tr>
      <w:tr w:rsidR="00C962A9" w:rsidRPr="008B1511" w14:paraId="423F2971" w14:textId="77777777" w:rsidTr="0018028E">
        <w:trPr>
          <w:gridAfter w:val="1"/>
          <w:wAfter w:w="6" w:type="dxa"/>
          <w:trHeight w:val="828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F593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inus with normal H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F4C5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8619(98.55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0242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924(98.69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8E7A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29(87.5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D86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73(98.8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79BC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10(96.9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ED98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0(96.15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C3A8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3(98.1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01B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2(100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4BDE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38(98.87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6C48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C962A9" w:rsidRPr="008B1511" w14:paraId="7BFED5D7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5B43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inus arrhythmi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4AA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9 (0.79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227B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8(0.83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121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0.8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ACD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5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553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0.37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D50A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4A6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BB9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555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1EC9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C962A9" w:rsidRPr="008B1511" w14:paraId="7F3FC405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89A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Ectopic atri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788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0.05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48B9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0.03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B2B6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D775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946A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19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7ADD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5B82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555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2A16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6FDB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C962A9" w:rsidRPr="008B1511" w14:paraId="13F72FBD" w14:textId="77777777" w:rsidTr="0018028E">
        <w:trPr>
          <w:gridAfter w:val="1"/>
          <w:wAfter w:w="6" w:type="dxa"/>
          <w:trHeight w:val="271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E7A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 xml:space="preserve">Junctional 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6EAF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01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559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0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D0A0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65A4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318C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B991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C8D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3B0C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1744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5AD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962A9" w:rsidRPr="008B1511" w14:paraId="5219C0F2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2C6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Isorhythmic AV dissoci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6E42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01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B6E4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01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1956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D1F1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F195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D45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A38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CCD7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3A8F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2DC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962A9" w:rsidRPr="008B1511" w14:paraId="47A29118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F0C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 xml:space="preserve">Paced 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125F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1(0.13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936A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1(0.16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EBD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C6F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8D73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523C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ADF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59B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50F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C310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C962A9" w:rsidRPr="008B1511" w14:paraId="553F7108" w14:textId="77777777" w:rsidTr="0018028E">
        <w:trPr>
          <w:trHeight w:val="271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42A529C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Tachycardia</w:t>
            </w:r>
          </w:p>
        </w:tc>
      </w:tr>
      <w:tr w:rsidR="00C962A9" w:rsidRPr="008B1511" w14:paraId="31E1E882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284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in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62CF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44(5.08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05A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42(4.87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CBBA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3(7.1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623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3.43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CC2A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2(6.08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559D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3.85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462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7.4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1425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432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(3.5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F9A5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C962A9" w:rsidRPr="008B1511" w14:paraId="4ED34556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8D5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7C20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02 (1.17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A8F3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1(1.01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CA5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9(1.22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B51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1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F77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5(2.85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B6E5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3.85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4DED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8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B2C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398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1.42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196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C962A9" w:rsidRPr="008B1511" w14:paraId="0A3C14DE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CCC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Atrial Flutte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8EF8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6 (0.18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8D43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6(0.23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2569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B39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8B90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75A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2147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D51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D8D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3D76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C962A9" w:rsidRPr="008B1511" w14:paraId="092C6FD5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938D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V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5EEF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(0.08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E2ED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0.09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9F4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A409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5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9EB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2E0B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4032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9E93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52BC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B66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C962A9" w:rsidRPr="008B1511" w14:paraId="6D98E5A0" w14:textId="77777777" w:rsidTr="0018028E">
        <w:trPr>
          <w:trHeight w:val="271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08CAF80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Bradycardia/AV blocks</w:t>
            </w:r>
          </w:p>
        </w:tc>
      </w:tr>
      <w:tr w:rsidR="00C962A9" w:rsidRPr="008B1511" w14:paraId="3842023F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E0BD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in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9BD9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46 (8.53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ABB9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75(8.20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C88F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4(7.3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F738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1(12.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D46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3(10.08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8857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(13.46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B3B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3(24.07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D8E1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2(28.57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CAD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1(7.80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1922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962A9" w:rsidRPr="008B1511" w14:paraId="0A3FA5C3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CF76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inus node diseas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B7C4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03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AF46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0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DDF2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640D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67D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02E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0BA5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9E56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E6D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E60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C962A9" w:rsidRPr="008B1511" w14:paraId="5F101AF1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6F00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rst degree 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3EB9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15(1.31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23B4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99(1.41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7EAF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(0.95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714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5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F741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0.7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5017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57F0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8139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2.38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DAC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2.13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9EA5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C962A9" w:rsidRPr="008B1511" w14:paraId="56984DAF" w14:textId="77777777" w:rsidTr="0018028E">
        <w:trPr>
          <w:gridAfter w:val="1"/>
          <w:wAfter w:w="6" w:type="dxa"/>
          <w:trHeight w:val="271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67BC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Wenckebach’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6335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03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779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0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82C3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5B2B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FEA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478D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D2CC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B58C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DAF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29F5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C962A9" w:rsidRPr="008B1511" w14:paraId="1E2B6D8D" w14:textId="77777777" w:rsidTr="0018028E">
        <w:trPr>
          <w:gridAfter w:val="1"/>
          <w:wAfter w:w="6" w:type="dxa"/>
          <w:trHeight w:val="271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146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econd degre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A25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0.07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DD06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0.09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CF5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01BB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4422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9AF2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2ED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30F7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CB7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DF3B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  <w:tr w:rsidR="00C962A9" w:rsidRPr="008B1511" w14:paraId="4EBE937A" w14:textId="77777777" w:rsidTr="0018028E">
        <w:trPr>
          <w:gridAfter w:val="1"/>
          <w:wAfter w:w="6" w:type="dxa"/>
          <w:trHeight w:val="256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68B4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High degre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AA9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01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0383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01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A0F3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A9E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303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CD9F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80F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8986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C1C4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5E71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962A9" w:rsidRPr="008B1511" w14:paraId="36AA22D0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C856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Complete heart blo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190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03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4CD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0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8521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1CD3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A8BC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2029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B951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3224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66A2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3907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C962A9" w:rsidRPr="008B1511" w14:paraId="643F69DA" w14:textId="77777777" w:rsidTr="0018028E">
        <w:trPr>
          <w:trHeight w:val="286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3806498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Axis</w:t>
            </w:r>
          </w:p>
        </w:tc>
      </w:tr>
      <w:tr w:rsidR="00C962A9" w:rsidRPr="008B1511" w14:paraId="6C3334B7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B7A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Right Axis devi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F156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7(0.77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4FB0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2(0.7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9AA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0.2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DDC3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1.7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8C4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8(1.52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48F3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7D73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8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88B2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F7B7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7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1367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C962A9" w:rsidRPr="008B1511" w14:paraId="2E642D43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A473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Left Axis devi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EB9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67(4.20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ADAE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96(4.22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775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5(4.73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8E64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(2.8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7145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7(3.23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888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92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446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3.70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5D5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2.37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772A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0(7.09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6D0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C962A9" w:rsidRPr="008B1511" w14:paraId="4B7092A7" w14:textId="77777777" w:rsidTr="0018028E">
        <w:trPr>
          <w:trHeight w:val="286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5429320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Conduction delay</w:t>
            </w:r>
          </w:p>
        </w:tc>
      </w:tr>
      <w:tr w:rsidR="00C962A9" w:rsidRPr="008B1511" w14:paraId="1A786A23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6EA4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LAF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6AF4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33(7.24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F694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06(7.21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66F8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2(8.38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8AB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3(7.43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3BEA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0(5.7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4E7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92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0814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11.1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3EC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4.76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EA0B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3(9.22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8D53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C962A9" w:rsidRPr="008B1511" w14:paraId="544CAFE4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C7B6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6410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96(3.38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A9D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55(3.63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2DC0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0(2.7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FA52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1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996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2(2.28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F3FD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92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1AD0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3.70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5BD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2.38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D63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2.13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2D68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C962A9" w:rsidRPr="008B1511" w14:paraId="2DAD4EDC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962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Incomplete RBB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1CF6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84(2.10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9B5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51(2.15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85E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9(2.5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1AE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(2.8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AB82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8(1.52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8C50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A0C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8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72EA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FBF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E76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C962A9" w:rsidRPr="008B1511" w14:paraId="074E8EE1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70BB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LBBB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25E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7(0.77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08D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9(0.8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2E9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0.2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95E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3398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0.7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2A08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FC2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8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95A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CCD1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7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AA8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C962A9" w:rsidRPr="008B1511" w14:paraId="036E60E5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C0A0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IVCD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9D6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6(0.41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4EB2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6(0.37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319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4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1B32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1.7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4FF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0.7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48B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C5EB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B2C5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1AC0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0490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C962A9" w:rsidRPr="008B1511" w14:paraId="466A4E20" w14:textId="77777777" w:rsidTr="0018028E">
        <w:trPr>
          <w:trHeight w:val="271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3C87F26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Hypertrophy</w:t>
            </w:r>
          </w:p>
        </w:tc>
      </w:tr>
      <w:tr w:rsidR="00C962A9" w:rsidRPr="008B1511" w14:paraId="3D1F4BA5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4082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LVH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8A00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75(2.0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0BFE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15(1.6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EEF1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5(3.38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131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(2.8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7A19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4(2.6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DF85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7.69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CF21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5.56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FC64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4.76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56F0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(4.96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20B7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962A9" w:rsidRPr="008B1511" w14:paraId="37F0C375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CA3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RVH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C631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0(0.23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18C5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4(0.20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2E26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F3E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1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2CD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0.38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8C2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2EA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99F1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A5C0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7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9445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C962A9" w:rsidRPr="008B1511" w14:paraId="211FD199" w14:textId="77777777" w:rsidTr="0018028E">
        <w:trPr>
          <w:trHeight w:val="271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2A873C4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Premature beats</w:t>
            </w:r>
          </w:p>
        </w:tc>
      </w:tr>
      <w:tr w:rsidR="00C962A9" w:rsidRPr="008B1511" w14:paraId="2E3CB348" w14:textId="77777777" w:rsidTr="0018028E">
        <w:trPr>
          <w:gridAfter w:val="1"/>
          <w:wAfter w:w="6" w:type="dxa"/>
          <w:trHeight w:val="40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8ACB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AP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523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9(0.64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D56E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9(0.70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CDCD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0.8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067D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1.7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61A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19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716E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5BB3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E72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3487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EFF8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C962A9" w:rsidRPr="008B1511" w14:paraId="085D72DF" w14:textId="77777777" w:rsidTr="0018028E">
        <w:trPr>
          <w:gridAfter w:val="1"/>
          <w:wAfter w:w="6" w:type="dxa"/>
          <w:trHeight w:val="378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6AC9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VPC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7279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23(1.41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6C1C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95(1.35</w:t>
            </w: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55ED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(1.62</w:t>
            </w: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2CA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(1.71</w:t>
            </w: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1041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(1.90</w:t>
            </w: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7AE6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14B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508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4012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2.13</w:t>
            </w: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C78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71</w:t>
            </w:r>
          </w:p>
        </w:tc>
      </w:tr>
      <w:tr w:rsidR="00C962A9" w:rsidRPr="008B1511" w14:paraId="7235BA0D" w14:textId="77777777" w:rsidTr="0018028E">
        <w:trPr>
          <w:trHeight w:val="271"/>
        </w:trPr>
        <w:tc>
          <w:tcPr>
            <w:tcW w:w="1177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hideMark/>
          </w:tcPr>
          <w:p w14:paraId="040C982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bCs/>
                <w:sz w:val="24"/>
                <w:szCs w:val="24"/>
              </w:rPr>
              <w:t>Miscellaneous</w:t>
            </w:r>
          </w:p>
        </w:tc>
      </w:tr>
      <w:tr w:rsidR="00C962A9" w:rsidRPr="008B1511" w14:paraId="5EF8FA93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F732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Poor R wave progress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089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51(5.16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9B9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75(5.3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8FF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7(5.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6D2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(3.43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3CE5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7(5.13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F349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92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1A16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8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8F13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2.38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B735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2.13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3F98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C962A9" w:rsidRPr="008B1511" w14:paraId="62466122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1B24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ST-segment elev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C4E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1(0.13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DADF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(0.10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192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0.41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A69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5E79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1710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AF59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4A9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620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7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275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C962A9" w:rsidRPr="008B1511" w14:paraId="0081D068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9483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Q wave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4514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51(2.87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EEED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90(2.71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D134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8(3.78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89F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(4.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DEC1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0(3.80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279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3.85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C7B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8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F9AB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2.38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F3E6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1.42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48F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C962A9" w:rsidRPr="008B1511" w14:paraId="2787F624" w14:textId="77777777" w:rsidTr="0018028E">
        <w:trPr>
          <w:gridAfter w:val="1"/>
          <w:wAfter w:w="6" w:type="dxa"/>
          <w:trHeight w:val="828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4D12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Early repolarization patter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189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41(3.90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3B0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57(3.66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702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0(4.05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DDE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8(4.5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DFC6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4(6.46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BD3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(5.77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602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3.70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F0C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4.76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64C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5(3.5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9EA2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C962A9" w:rsidRPr="008B1511" w14:paraId="1CB2C7AF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A8A1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Nonspecific ST-T change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1358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039(11.88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6DD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831(11.84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8414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92(12.43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DCDF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6(9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2350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66(12.55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E46E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8(15.38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05F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7.41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6CF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4(9.52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0001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8(12.77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73A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C962A9" w:rsidRPr="008B1511" w14:paraId="6834E55E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3468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Long QT syndrom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E36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4(0.16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FCFA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2(0.71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F2F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4AA8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57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D5F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EF66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0780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0A57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8E2FC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890B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C962A9" w:rsidRPr="008B1511" w14:paraId="58DA72B4" w14:textId="77777777" w:rsidTr="0018028E">
        <w:trPr>
          <w:gridAfter w:val="1"/>
          <w:wAfter w:w="6" w:type="dxa"/>
          <w:trHeight w:val="557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0310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WPW/Pre-excita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57FE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9(0.10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8C11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7(0.10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593E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0.14%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9113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6393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720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B82B4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1(1.85%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144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960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40C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962A9" w:rsidRPr="008B1511" w14:paraId="4F70A05F" w14:textId="77777777" w:rsidTr="0018028E">
        <w:trPr>
          <w:gridAfter w:val="1"/>
          <w:wAfter w:w="6" w:type="dxa"/>
          <w:trHeight w:val="542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3DC1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Low voltag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0F132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4(0.39%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2146F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32(0.46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B72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DEC73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4CCF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83418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2(3.85%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322B5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7571D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5E547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9A44B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5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962A9" w:rsidRPr="008B1511" w14:paraId="5DAEF8C8" w14:textId="77777777" w:rsidTr="0018028E">
        <w:trPr>
          <w:gridAfter w:val="1"/>
          <w:wAfter w:w="6" w:type="dxa"/>
          <w:trHeight w:val="542"/>
        </w:trPr>
        <w:tc>
          <w:tcPr>
            <w:tcW w:w="1176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2F29" w14:textId="77777777" w:rsidR="00C962A9" w:rsidRPr="008B1511" w:rsidRDefault="00C962A9" w:rsidP="0018028E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8B1511">
              <w:rPr>
                <w:rFonts w:ascii="Times New Roman" w:hAnsi="Times New Roman" w:cs="Times New Roman"/>
              </w:rPr>
              <w:t>ECG = Electrocardiogram; HR = Heart rate; AV= Atrioventricular; SVT = Supraventricular tachycardia; LAFB = Left anterior fascicular block; RBBB = Right bundle branch block; LBBB = Left bundle branch block; IVCD = Intraventricular conduction delay; LVH = Left ventricular hypertrophy; RVH = Right ventricular hypertrophy; APCs = Atrial premature complexes; VPCs = Ventricular premature complexes</w:t>
            </w:r>
          </w:p>
        </w:tc>
      </w:tr>
    </w:tbl>
    <w:p w14:paraId="66E239C9" w14:textId="77777777" w:rsidR="00BA2C51" w:rsidRDefault="00BA2C51"/>
    <w:sectPr w:rsidR="00BA2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3101"/>
    <w:rsid w:val="002741C2"/>
    <w:rsid w:val="00BA2C51"/>
    <w:rsid w:val="00C962A9"/>
    <w:rsid w:val="00CF3101"/>
    <w:rsid w:val="00D9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AA6313"/>
  <w15:chartTrackingRefBased/>
  <w15:docId w15:val="{7B2C928A-64D4-4DA4-998C-68457D665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1C2"/>
    <w:pPr>
      <w:spacing w:after="160" w:line="259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3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10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10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10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10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10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10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10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10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10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10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101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C962A9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6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221</Characters>
  <Application>Microsoft Office Word</Application>
  <DocSecurity>0</DocSecurity>
  <Lines>134</Lines>
  <Paragraphs>89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shanasir67@gmail.com</dc:creator>
  <cp:keywords/>
  <dc:description/>
  <cp:lastModifiedBy>aiyshanasir67@gmail.com</cp:lastModifiedBy>
  <cp:revision>3</cp:revision>
  <dcterms:created xsi:type="dcterms:W3CDTF">2024-12-11T18:24:00Z</dcterms:created>
  <dcterms:modified xsi:type="dcterms:W3CDTF">2024-12-11T18:25:00Z</dcterms:modified>
</cp:coreProperties>
</file>